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79D" w:rsidRDefault="0003679D" w:rsidP="007036CB">
      <w:r w:rsidRPr="007036CB">
        <w:rPr>
          <w:b/>
        </w:rPr>
        <w:t>Table S3.</w:t>
      </w:r>
      <w:r>
        <w:t xml:space="preserve"> Obesit</w:t>
      </w:r>
      <w:r w:rsidR="00794AB1">
        <w:t>y association with rs11152221 using cases and controls from</w:t>
      </w:r>
      <w:r>
        <w:t xml:space="preserve"> Health ABC</w:t>
      </w:r>
      <w:r w:rsidR="0085400B">
        <w:t xml:space="preserve"> white</w:t>
      </w:r>
      <w:r>
        <w:t xml:space="preserve">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810"/>
        <w:gridCol w:w="1235"/>
        <w:gridCol w:w="900"/>
        <w:gridCol w:w="1530"/>
        <w:gridCol w:w="1350"/>
      </w:tblGrid>
      <w:tr w:rsidR="00DB0FA5" w:rsidTr="000C0037">
        <w:trPr>
          <w:trHeight w:val="245"/>
        </w:trPr>
        <w:tc>
          <w:tcPr>
            <w:tcW w:w="1019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DB0FA5" w:rsidRPr="005959D0" w:rsidRDefault="00DB0FA5" w:rsidP="00CF1393">
            <w:pPr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SNP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DB0FA5" w:rsidRPr="005959D0" w:rsidRDefault="00C90CF7" w:rsidP="00CF1393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lleles</w:t>
            </w:r>
            <w:r w:rsidR="00DB0FA5">
              <w:rPr>
                <w:sz w:val="20"/>
                <w:szCs w:val="20"/>
              </w:rPr>
              <w:t xml:space="preserve"> </w:t>
            </w:r>
            <w:r w:rsidR="00DB0FA5" w:rsidRPr="005959D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:rsidR="00DB0FA5" w:rsidRPr="005F713D" w:rsidRDefault="00DB0FA5" w:rsidP="00CF1393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959D0">
              <w:rPr>
                <w:sz w:val="20"/>
                <w:szCs w:val="20"/>
              </w:rPr>
              <w:t>Mod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DB0FA5" w:rsidRPr="005959D0" w:rsidRDefault="00DB0FA5" w:rsidP="00CF1393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OR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DB0FA5" w:rsidRPr="005959D0" w:rsidRDefault="00DB0FA5" w:rsidP="00CF1393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95% CI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DB0FA5" w:rsidRPr="005959D0" w:rsidRDefault="00DB0FA5" w:rsidP="00CF1393">
            <w:pPr>
              <w:jc w:val="center"/>
              <w:rPr>
                <w:sz w:val="20"/>
                <w:szCs w:val="20"/>
              </w:rPr>
            </w:pPr>
            <w:r w:rsidRPr="005959D0">
              <w:rPr>
                <w:i/>
                <w:sz w:val="20"/>
                <w:szCs w:val="20"/>
              </w:rPr>
              <w:t>P</w:t>
            </w:r>
            <w:r w:rsidRPr="005959D0">
              <w:rPr>
                <w:sz w:val="20"/>
                <w:szCs w:val="20"/>
              </w:rPr>
              <w:t>-value</w:t>
            </w:r>
          </w:p>
        </w:tc>
      </w:tr>
      <w:tr w:rsidR="00DB0FA5" w:rsidTr="000C0037">
        <w:trPr>
          <w:trHeight w:val="245"/>
        </w:trPr>
        <w:tc>
          <w:tcPr>
            <w:tcW w:w="1019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DB0FA5" w:rsidRPr="005959D0" w:rsidRDefault="00DB0FA5" w:rsidP="00A8157B">
            <w:pPr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rs1115222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</w:tcBorders>
            <w:tcMar>
              <w:left w:w="29" w:type="dxa"/>
              <w:right w:w="29" w:type="dxa"/>
            </w:tcMar>
            <w:vAlign w:val="center"/>
          </w:tcPr>
          <w:p w:rsidR="00DB0FA5" w:rsidRPr="005959D0" w:rsidRDefault="00DB0FA5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C/T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B0FA5" w:rsidRPr="005959D0" w:rsidRDefault="00DB0FA5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Add</w:t>
            </w:r>
            <w:r>
              <w:rPr>
                <w:sz w:val="20"/>
                <w:szCs w:val="20"/>
              </w:rPr>
              <w:t>itiv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DB0FA5" w:rsidRPr="005959D0" w:rsidRDefault="00DB0FA5" w:rsidP="00A81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DB0FA5" w:rsidRPr="005959D0" w:rsidRDefault="00DB0FA5" w:rsidP="00A81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- 1.7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DB0FA5" w:rsidRPr="005959D0" w:rsidRDefault="00DB0FA5" w:rsidP="00A81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 w:rsidRPr="00DC640E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DB0FA5" w:rsidTr="000C0037">
        <w:trPr>
          <w:trHeight w:val="245"/>
        </w:trPr>
        <w:tc>
          <w:tcPr>
            <w:tcW w:w="1019" w:type="dxa"/>
            <w:vMerge/>
            <w:tcBorders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DB0FA5" w:rsidRPr="005959D0" w:rsidRDefault="00DB0FA5" w:rsidP="00A8157B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DB0FA5" w:rsidRPr="005959D0" w:rsidRDefault="00DB0FA5" w:rsidP="00A81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DB0FA5" w:rsidRPr="005959D0" w:rsidRDefault="00DB0FA5" w:rsidP="00A8157B">
            <w:pPr>
              <w:jc w:val="center"/>
              <w:rPr>
                <w:sz w:val="20"/>
                <w:szCs w:val="20"/>
              </w:rPr>
            </w:pPr>
            <w:r w:rsidRPr="005959D0">
              <w:rPr>
                <w:sz w:val="20"/>
                <w:szCs w:val="20"/>
              </w:rPr>
              <w:t>Domina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DB0FA5" w:rsidRPr="005959D0" w:rsidRDefault="00DB0FA5" w:rsidP="00A81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DB0FA5" w:rsidRPr="005959D0" w:rsidRDefault="00DB0FA5" w:rsidP="00A81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– 2.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DB0FA5" w:rsidRPr="005959D0" w:rsidRDefault="00DB0FA5" w:rsidP="00A81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x10</w:t>
            </w:r>
            <w:r w:rsidRPr="00DC640E">
              <w:rPr>
                <w:sz w:val="20"/>
                <w:szCs w:val="20"/>
                <w:vertAlign w:val="superscript"/>
              </w:rPr>
              <w:t>-5</w:t>
            </w:r>
          </w:p>
        </w:tc>
      </w:tr>
    </w:tbl>
    <w:p w:rsidR="007036CB" w:rsidRDefault="007036CB" w:rsidP="007036CB"/>
    <w:p w:rsidR="0052497B" w:rsidRDefault="0052497B" w:rsidP="007036CB">
      <w:proofErr w:type="gramStart"/>
      <w:r w:rsidRPr="00E269A2">
        <w:rPr>
          <w:vertAlign w:val="superscript"/>
        </w:rPr>
        <w:t>a</w:t>
      </w:r>
      <w:proofErr w:type="gramEnd"/>
      <w:r>
        <w:t xml:space="preserve"> Reference allele/coded allele</w:t>
      </w:r>
    </w:p>
    <w:p w:rsidR="0052497B" w:rsidRPr="005F713D" w:rsidRDefault="0007520E" w:rsidP="007036CB">
      <w:proofErr w:type="gramStart"/>
      <w:r w:rsidRPr="00DC640E">
        <w:rPr>
          <w:vertAlign w:val="superscript"/>
        </w:rPr>
        <w:t>b</w:t>
      </w:r>
      <w:proofErr w:type="gramEnd"/>
      <w:r w:rsidR="0052497B">
        <w:t xml:space="preserve"> Mode of inheritance</w:t>
      </w:r>
    </w:p>
    <w:p w:rsidR="00D62DC1" w:rsidRDefault="00D62DC1" w:rsidP="005A7CE6">
      <w:pPr>
        <w:spacing w:line="480" w:lineRule="auto"/>
      </w:pPr>
      <w:bookmarkStart w:id="0" w:name="_GoBack"/>
      <w:bookmarkEnd w:id="0"/>
    </w:p>
    <w:sectPr w:rsidR="00D62DC1" w:rsidSect="00184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128261AC"/>
    <w:lvl w:ilvl="0">
      <w:numFmt w:val="bullet"/>
      <w:lvlText w:val="*"/>
      <w:lvlJc w:val="left"/>
    </w:lvl>
  </w:abstractNum>
  <w:abstractNum w:abstractNumId="1">
    <w:nsid w:val="0E976277"/>
    <w:multiLevelType w:val="hybridMultilevel"/>
    <w:tmpl w:val="299EDF1E"/>
    <w:lvl w:ilvl="0" w:tplc="927CB04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B024F94"/>
    <w:multiLevelType w:val="hybridMultilevel"/>
    <w:tmpl w:val="BD98E0B6"/>
    <w:lvl w:ilvl="0" w:tplc="A6E8748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533DDD"/>
    <w:multiLevelType w:val="hybridMultilevel"/>
    <w:tmpl w:val="03F2B03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64"/>
        </w:rPr>
      </w:lvl>
    </w:lvlOverride>
  </w:num>
  <w:num w:numId="2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4">
    <w:abstractNumId w:val="0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48"/>
        </w:rPr>
      </w:lvl>
    </w:lvlOverride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198"/>
    <w:rsid w:val="0001747A"/>
    <w:rsid w:val="0003679D"/>
    <w:rsid w:val="00074FB7"/>
    <w:rsid w:val="0007520E"/>
    <w:rsid w:val="000B3BEA"/>
    <w:rsid w:val="000C0037"/>
    <w:rsid w:val="000E209B"/>
    <w:rsid w:val="00105DDA"/>
    <w:rsid w:val="001140F9"/>
    <w:rsid w:val="00116189"/>
    <w:rsid w:val="001267BB"/>
    <w:rsid w:val="00130157"/>
    <w:rsid w:val="001609FE"/>
    <w:rsid w:val="00182B88"/>
    <w:rsid w:val="001842E9"/>
    <w:rsid w:val="001C0A5A"/>
    <w:rsid w:val="00203095"/>
    <w:rsid w:val="00225DE9"/>
    <w:rsid w:val="002463B7"/>
    <w:rsid w:val="002528FF"/>
    <w:rsid w:val="00262198"/>
    <w:rsid w:val="00270F41"/>
    <w:rsid w:val="00272003"/>
    <w:rsid w:val="00291A4F"/>
    <w:rsid w:val="002C3D6C"/>
    <w:rsid w:val="002C5753"/>
    <w:rsid w:val="002D1593"/>
    <w:rsid w:val="003065E8"/>
    <w:rsid w:val="00316021"/>
    <w:rsid w:val="003221DE"/>
    <w:rsid w:val="0032441A"/>
    <w:rsid w:val="003302AC"/>
    <w:rsid w:val="003F0C94"/>
    <w:rsid w:val="003F51A2"/>
    <w:rsid w:val="00444106"/>
    <w:rsid w:val="004A3FED"/>
    <w:rsid w:val="004B6C02"/>
    <w:rsid w:val="004C1D14"/>
    <w:rsid w:val="004C5BC3"/>
    <w:rsid w:val="004D6C3D"/>
    <w:rsid w:val="004F669B"/>
    <w:rsid w:val="00510D2B"/>
    <w:rsid w:val="00512B94"/>
    <w:rsid w:val="0052497B"/>
    <w:rsid w:val="00544AD6"/>
    <w:rsid w:val="00561203"/>
    <w:rsid w:val="00576D08"/>
    <w:rsid w:val="005A45EB"/>
    <w:rsid w:val="005A7CE6"/>
    <w:rsid w:val="005B60B2"/>
    <w:rsid w:val="005F7AF1"/>
    <w:rsid w:val="00605A90"/>
    <w:rsid w:val="00631932"/>
    <w:rsid w:val="00647196"/>
    <w:rsid w:val="00650D19"/>
    <w:rsid w:val="006576AB"/>
    <w:rsid w:val="007018B7"/>
    <w:rsid w:val="007036CB"/>
    <w:rsid w:val="0071446B"/>
    <w:rsid w:val="0071550A"/>
    <w:rsid w:val="00727A48"/>
    <w:rsid w:val="00782134"/>
    <w:rsid w:val="00791086"/>
    <w:rsid w:val="007919A0"/>
    <w:rsid w:val="00794AB1"/>
    <w:rsid w:val="007C7A35"/>
    <w:rsid w:val="007E1712"/>
    <w:rsid w:val="008424C0"/>
    <w:rsid w:val="0085400B"/>
    <w:rsid w:val="0086721D"/>
    <w:rsid w:val="00877163"/>
    <w:rsid w:val="00896DAF"/>
    <w:rsid w:val="008B31EF"/>
    <w:rsid w:val="008F19C1"/>
    <w:rsid w:val="00915535"/>
    <w:rsid w:val="009164EE"/>
    <w:rsid w:val="00943A2F"/>
    <w:rsid w:val="00951B6C"/>
    <w:rsid w:val="0097695A"/>
    <w:rsid w:val="009E2840"/>
    <w:rsid w:val="009E6A67"/>
    <w:rsid w:val="00A046F1"/>
    <w:rsid w:val="00A460EE"/>
    <w:rsid w:val="00A8157B"/>
    <w:rsid w:val="00A82717"/>
    <w:rsid w:val="00A853B1"/>
    <w:rsid w:val="00A90829"/>
    <w:rsid w:val="00AD3DDF"/>
    <w:rsid w:val="00AD4ABB"/>
    <w:rsid w:val="00AE74DE"/>
    <w:rsid w:val="00AF471E"/>
    <w:rsid w:val="00B10544"/>
    <w:rsid w:val="00B842C0"/>
    <w:rsid w:val="00B97FEB"/>
    <w:rsid w:val="00BC487E"/>
    <w:rsid w:val="00C036DE"/>
    <w:rsid w:val="00C6536A"/>
    <w:rsid w:val="00C833BE"/>
    <w:rsid w:val="00C90CF7"/>
    <w:rsid w:val="00C96617"/>
    <w:rsid w:val="00CC1A92"/>
    <w:rsid w:val="00CC55E2"/>
    <w:rsid w:val="00CD1444"/>
    <w:rsid w:val="00CF1393"/>
    <w:rsid w:val="00D00EF7"/>
    <w:rsid w:val="00D62DC1"/>
    <w:rsid w:val="00D705C1"/>
    <w:rsid w:val="00D7082C"/>
    <w:rsid w:val="00D959F8"/>
    <w:rsid w:val="00D97B2E"/>
    <w:rsid w:val="00DB0FA5"/>
    <w:rsid w:val="00DC640E"/>
    <w:rsid w:val="00E02200"/>
    <w:rsid w:val="00E93B5C"/>
    <w:rsid w:val="00EA63A6"/>
    <w:rsid w:val="00EE195F"/>
    <w:rsid w:val="00F12D90"/>
    <w:rsid w:val="00FD4795"/>
    <w:rsid w:val="00FE6FD4"/>
    <w:rsid w:val="00FF07A5"/>
    <w:rsid w:val="00FF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A7CE6"/>
    <w:rPr>
      <w:rFonts w:cs="Times New Roman"/>
      <w:color w:val="0000FF"/>
      <w:u w:val="single"/>
    </w:rPr>
  </w:style>
  <w:style w:type="paragraph" w:customStyle="1" w:styleId="xl24">
    <w:name w:val="xl24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5">
    <w:name w:val="xl25"/>
    <w:basedOn w:val="Normal"/>
    <w:uiPriority w:val="99"/>
    <w:rsid w:val="005A7CE6"/>
    <w:pPr>
      <w:spacing w:before="100" w:beforeAutospacing="1" w:after="100" w:afterAutospacing="1"/>
      <w:jc w:val="center"/>
    </w:pPr>
    <w:rPr>
      <w:sz w:val="20"/>
    </w:rPr>
  </w:style>
  <w:style w:type="paragraph" w:customStyle="1" w:styleId="xl26">
    <w:name w:val="xl26"/>
    <w:basedOn w:val="Normal"/>
    <w:uiPriority w:val="99"/>
    <w:rsid w:val="005A7CE6"/>
    <w:pP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27">
    <w:name w:val="xl2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28">
    <w:name w:val="xl28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29">
    <w:name w:val="xl29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30">
    <w:name w:val="xl30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31">
    <w:name w:val="xl31"/>
    <w:basedOn w:val="Normal"/>
    <w:uiPriority w:val="99"/>
    <w:rsid w:val="005A7CE6"/>
    <w:pPr>
      <w:spacing w:before="100" w:beforeAutospacing="1" w:after="100" w:afterAutospacing="1"/>
    </w:pPr>
    <w:rPr>
      <w:sz w:val="20"/>
    </w:rPr>
  </w:style>
  <w:style w:type="paragraph" w:customStyle="1" w:styleId="xl32">
    <w:name w:val="xl32"/>
    <w:basedOn w:val="Normal"/>
    <w:uiPriority w:val="99"/>
    <w:rsid w:val="005A7CE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3">
    <w:name w:val="xl33"/>
    <w:basedOn w:val="Normal"/>
    <w:uiPriority w:val="99"/>
    <w:rsid w:val="005A7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4">
    <w:name w:val="xl34"/>
    <w:basedOn w:val="Normal"/>
    <w:uiPriority w:val="99"/>
    <w:rsid w:val="005A7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sz w:val="20"/>
    </w:rPr>
  </w:style>
  <w:style w:type="paragraph" w:customStyle="1" w:styleId="xl35">
    <w:name w:val="xl3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b/>
      <w:sz w:val="20"/>
    </w:rPr>
  </w:style>
  <w:style w:type="paragraph" w:customStyle="1" w:styleId="xl36">
    <w:name w:val="xl36"/>
    <w:basedOn w:val="Normal"/>
    <w:uiPriority w:val="99"/>
    <w:rsid w:val="005A7CE6"/>
    <w:pPr>
      <w:spacing w:before="100" w:beforeAutospacing="1" w:after="100" w:afterAutospacing="1"/>
      <w:jc w:val="center"/>
    </w:pPr>
    <w:rPr>
      <w:b/>
      <w:sz w:val="20"/>
    </w:rPr>
  </w:style>
  <w:style w:type="paragraph" w:customStyle="1" w:styleId="xl37">
    <w:name w:val="xl37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38">
    <w:name w:val="xl38"/>
    <w:basedOn w:val="Normal"/>
    <w:uiPriority w:val="99"/>
    <w:rsid w:val="005A7CE6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customStyle="1" w:styleId="xl39">
    <w:name w:val="xl39"/>
    <w:basedOn w:val="Normal"/>
    <w:uiPriority w:val="99"/>
    <w:rsid w:val="005A7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0">
    <w:name w:val="xl40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</w:pPr>
    <w:rPr>
      <w:sz w:val="20"/>
    </w:rPr>
  </w:style>
  <w:style w:type="paragraph" w:customStyle="1" w:styleId="xl41">
    <w:name w:val="xl41"/>
    <w:basedOn w:val="Normal"/>
    <w:uiPriority w:val="99"/>
    <w:rsid w:val="005A7CE6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2">
    <w:name w:val="xl42"/>
    <w:basedOn w:val="Normal"/>
    <w:uiPriority w:val="99"/>
    <w:rsid w:val="005A7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</w:rPr>
  </w:style>
  <w:style w:type="paragraph" w:customStyle="1" w:styleId="xl43">
    <w:name w:val="xl43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</w:rPr>
  </w:style>
  <w:style w:type="paragraph" w:customStyle="1" w:styleId="xl44">
    <w:name w:val="xl44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b/>
      <w:sz w:val="20"/>
    </w:rPr>
  </w:style>
  <w:style w:type="paragraph" w:customStyle="1" w:styleId="xl45">
    <w:name w:val="xl45"/>
    <w:basedOn w:val="Normal"/>
    <w:uiPriority w:val="99"/>
    <w:rsid w:val="005A7CE6"/>
    <w:pPr>
      <w:pBdr>
        <w:left w:val="single" w:sz="4" w:space="0" w:color="auto"/>
      </w:pBdr>
      <w:spacing w:before="100" w:beforeAutospacing="1" w:after="100" w:afterAutospacing="1"/>
      <w:jc w:val="right"/>
    </w:pPr>
    <w:rPr>
      <w:sz w:val="20"/>
    </w:rPr>
  </w:style>
  <w:style w:type="paragraph" w:customStyle="1" w:styleId="xl46">
    <w:name w:val="xl46"/>
    <w:basedOn w:val="Normal"/>
    <w:uiPriority w:val="99"/>
    <w:rsid w:val="005A7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A7CE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CE6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5A7CE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A7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A7CE6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CE6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5A7C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uiPriority w:val="99"/>
    <w:semiHidden/>
    <w:rsid w:val="005A7CE6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5A7C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A7CE6"/>
    <w:rPr>
      <w:rFonts w:cs="Times New Roman"/>
    </w:rPr>
  </w:style>
  <w:style w:type="table" w:styleId="TableGrid">
    <w:name w:val="Table Grid"/>
    <w:basedOn w:val="TableNormal"/>
    <w:uiPriority w:val="99"/>
    <w:rsid w:val="005A7CE6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5A7CE6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5A7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5A7CE6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character" w:customStyle="1" w:styleId="clsstaticdata1">
    <w:name w:val="clsstaticdata1"/>
    <w:rsid w:val="005A7CE6"/>
    <w:rPr>
      <w:rFonts w:ascii="Arial" w:hAnsi="Arial" w:cs="Arial" w:hint="default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7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Evans</dc:creator>
  <cp:lastModifiedBy>Dan Evans</cp:lastModifiedBy>
  <cp:revision>4</cp:revision>
  <dcterms:created xsi:type="dcterms:W3CDTF">2014-04-22T00:01:00Z</dcterms:created>
  <dcterms:modified xsi:type="dcterms:W3CDTF">2014-04-22T00:15:00Z</dcterms:modified>
</cp:coreProperties>
</file>